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57D4" w:rsidRPr="00CE2059" w:rsidRDefault="00777044" w:rsidP="00566E2F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961CD">
        <w:rPr>
          <w:rFonts w:ascii="Times New Roman" w:hAnsi="Times New Roman" w:cs="Times New Roman"/>
          <w:b/>
          <w:sz w:val="24"/>
          <w:szCs w:val="24"/>
        </w:rPr>
        <w:t>Table S</w:t>
      </w:r>
      <w:r w:rsidR="009656D4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White-to-opaque switching frequency of the </w:t>
      </w:r>
      <w:r w:rsidR="009656D4" w:rsidRPr="009656D4">
        <w:rPr>
          <w:rFonts w:ascii="Times New Roman" w:hAnsi="Times New Roman" w:cs="Times New Roman"/>
          <w:i/>
          <w:sz w:val="24"/>
          <w:szCs w:val="24"/>
        </w:rPr>
        <w:t>SFL2</w:t>
      </w:r>
      <w:r w:rsidR="009656D4">
        <w:rPr>
          <w:rFonts w:ascii="Times New Roman" w:hAnsi="Times New Roman" w:cs="Times New Roman"/>
          <w:sz w:val="24"/>
          <w:szCs w:val="24"/>
        </w:rPr>
        <w:t xml:space="preserve"> and </w:t>
      </w:r>
      <w:r w:rsidRPr="00E961CD">
        <w:rPr>
          <w:rFonts w:ascii="Times New Roman" w:hAnsi="Times New Roman" w:cs="Times New Roman"/>
          <w:i/>
          <w:sz w:val="24"/>
          <w:szCs w:val="24"/>
        </w:rPr>
        <w:t>EFG1</w:t>
      </w:r>
      <w:r w:rsidR="009656D4">
        <w:rPr>
          <w:rFonts w:ascii="Times New Roman" w:hAnsi="Times New Roman" w:cs="Times New Roman"/>
          <w:sz w:val="24"/>
          <w:szCs w:val="24"/>
        </w:rPr>
        <w:t xml:space="preserve"> complemented strains</w:t>
      </w:r>
      <w:r>
        <w:rPr>
          <w:rFonts w:ascii="Times New Roman" w:hAnsi="Times New Roman" w:cs="Times New Roman"/>
          <w:sz w:val="24"/>
          <w:szCs w:val="24"/>
        </w:rPr>
        <w:t>.</w:t>
      </w:r>
      <w:r w:rsidR="005A0E0B" w:rsidRPr="005A0E0B">
        <w:rPr>
          <w:rFonts w:ascii="Times New Roman" w:hAnsi="Times New Roman" w:cs="Times New Roman"/>
          <w:sz w:val="24"/>
          <w:szCs w:val="24"/>
        </w:rPr>
        <w:t xml:space="preserve"> </w:t>
      </w:r>
      <w:r w:rsidR="005A0E0B" w:rsidRPr="00483F7E">
        <w:rPr>
          <w:rFonts w:ascii="Times New Roman" w:hAnsi="Times New Roman" w:cs="Times New Roman"/>
          <w:sz w:val="24"/>
          <w:szCs w:val="24"/>
        </w:rPr>
        <w:t xml:space="preserve">The </w:t>
      </w:r>
      <w:r w:rsidR="00EE5F19">
        <w:rPr>
          <w:rFonts w:ascii="Times New Roman" w:hAnsi="Times New Roman" w:cs="Times New Roman"/>
          <w:sz w:val="24"/>
          <w:szCs w:val="24"/>
        </w:rPr>
        <w:t xml:space="preserve">total </w:t>
      </w:r>
      <w:r w:rsidR="005A0E0B" w:rsidRPr="00483F7E">
        <w:rPr>
          <w:rFonts w:ascii="Times New Roman" w:hAnsi="Times New Roman" w:cs="Times New Roman"/>
          <w:sz w:val="24"/>
          <w:szCs w:val="24"/>
        </w:rPr>
        <w:t xml:space="preserve">colony numbers </w:t>
      </w:r>
      <w:r w:rsidR="00BE64FF">
        <w:rPr>
          <w:rFonts w:ascii="Times New Roman" w:hAnsi="Times New Roman" w:cs="Times New Roman"/>
          <w:sz w:val="24"/>
          <w:szCs w:val="24"/>
        </w:rPr>
        <w:t>of</w:t>
      </w:r>
      <w:r w:rsidR="005A0E0B" w:rsidRPr="00483F7E">
        <w:rPr>
          <w:rFonts w:ascii="Times New Roman" w:hAnsi="Times New Roman" w:cs="Times New Roman"/>
          <w:sz w:val="24"/>
          <w:szCs w:val="24"/>
        </w:rPr>
        <w:t xml:space="preserve"> at least </w:t>
      </w:r>
      <w:r w:rsidR="00054692">
        <w:rPr>
          <w:rFonts w:ascii="Times New Roman" w:hAnsi="Times New Roman" w:cs="Times New Roman"/>
          <w:sz w:val="24"/>
          <w:szCs w:val="24"/>
        </w:rPr>
        <w:t>two</w:t>
      </w:r>
      <w:r w:rsidR="005A0E0B" w:rsidRPr="00483F7E">
        <w:rPr>
          <w:rFonts w:ascii="Times New Roman" w:hAnsi="Times New Roman" w:cs="Times New Roman"/>
          <w:sz w:val="24"/>
          <w:szCs w:val="24"/>
        </w:rPr>
        <w:t xml:space="preserve"> independent</w:t>
      </w:r>
      <w:r w:rsidR="00EE5F19">
        <w:rPr>
          <w:rFonts w:ascii="Times New Roman" w:hAnsi="Times New Roman" w:cs="Times New Roman"/>
          <w:sz w:val="24"/>
          <w:szCs w:val="24"/>
        </w:rPr>
        <w:t>ly performed</w:t>
      </w:r>
      <w:r w:rsidR="005A0E0B" w:rsidRPr="00483F7E">
        <w:rPr>
          <w:rFonts w:ascii="Times New Roman" w:hAnsi="Times New Roman" w:cs="Times New Roman"/>
          <w:sz w:val="24"/>
          <w:szCs w:val="24"/>
        </w:rPr>
        <w:t xml:space="preserve"> experiments</w:t>
      </w:r>
      <w:r w:rsidR="00BE64F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BE64FF">
        <w:rPr>
          <w:rFonts w:ascii="Times New Roman" w:hAnsi="Times New Roman" w:cs="Times New Roman"/>
          <w:sz w:val="24"/>
          <w:szCs w:val="24"/>
        </w:rPr>
        <w:t>were pooled</w:t>
      </w:r>
      <w:proofErr w:type="gramEnd"/>
      <w:r w:rsidR="005A0E0B">
        <w:rPr>
          <w:rFonts w:ascii="Times New Roman" w:hAnsi="Times New Roman" w:cs="Times New Roman"/>
          <w:sz w:val="24"/>
          <w:szCs w:val="24"/>
        </w:rPr>
        <w:t>.</w:t>
      </w:r>
      <w:r w:rsidR="008E0047" w:rsidRPr="008E004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578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1350"/>
        <w:gridCol w:w="990"/>
        <w:gridCol w:w="720"/>
        <w:gridCol w:w="1080"/>
        <w:gridCol w:w="720"/>
        <w:gridCol w:w="1080"/>
        <w:gridCol w:w="720"/>
        <w:gridCol w:w="1080"/>
        <w:gridCol w:w="720"/>
        <w:gridCol w:w="1118"/>
      </w:tblGrid>
      <w:tr w:rsidR="00CE2059" w:rsidRPr="00483F7E" w:rsidTr="00566E2F">
        <w:trPr>
          <w:trHeight w:val="360"/>
        </w:trPr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D364F" w:rsidRPr="00566E2F" w:rsidRDefault="00F700F3" w:rsidP="00F700F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hAnsi="Times New Roman" w:cs="Times New Roman"/>
              </w:rPr>
              <w:t xml:space="preserve">Strains 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64F" w:rsidRPr="00566E2F" w:rsidRDefault="003D364F" w:rsidP="00032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64F" w:rsidRPr="00566E2F" w:rsidRDefault="003D364F" w:rsidP="00032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25°C, air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64F" w:rsidRPr="00566E2F" w:rsidRDefault="003D364F" w:rsidP="00032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25°C, 5% CO</w:t>
            </w:r>
            <w:r w:rsidRPr="00566E2F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64F" w:rsidRPr="00566E2F" w:rsidRDefault="003D364F" w:rsidP="00032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37°C, air</w:t>
            </w:r>
          </w:p>
        </w:tc>
        <w:tc>
          <w:tcPr>
            <w:tcW w:w="18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364F" w:rsidRPr="00566E2F" w:rsidRDefault="003D364F" w:rsidP="00032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37°C, 5% CO</w:t>
            </w:r>
            <w:r w:rsidRPr="00566E2F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</w:tr>
      <w:tr w:rsidR="00CE2059" w:rsidRPr="00483F7E" w:rsidTr="00566E2F">
        <w:trPr>
          <w:trHeight w:val="360"/>
        </w:trPr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D364F" w:rsidRPr="00566E2F" w:rsidRDefault="003D364F" w:rsidP="00EC235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64F" w:rsidRPr="00566E2F" w:rsidRDefault="003D364F" w:rsidP="00EC2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Carbon sourc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64F" w:rsidRPr="00566E2F" w:rsidRDefault="003D364F" w:rsidP="005A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hAnsi="Times New Roman" w:cs="Times New Roman"/>
              </w:rPr>
              <w:t>Total col. no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64F" w:rsidRPr="00566E2F" w:rsidRDefault="003D364F" w:rsidP="00EC2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hAnsi="Times New Roman" w:cs="Times New Roman"/>
              </w:rPr>
              <w:t>Frequency</w:t>
            </w:r>
            <w:r w:rsidR="00336E8E" w:rsidRPr="00566E2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64F" w:rsidRPr="00566E2F" w:rsidRDefault="003D364F" w:rsidP="00032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hAnsi="Times New Roman" w:cs="Times New Roman"/>
              </w:rPr>
              <w:t>Total col. no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64F" w:rsidRPr="00566E2F" w:rsidRDefault="00336E8E" w:rsidP="00EC2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hAnsi="Times New Roman" w:cs="Times New Roman"/>
              </w:rPr>
              <w:t>Frequency (%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64F" w:rsidRPr="00566E2F" w:rsidRDefault="003D364F" w:rsidP="00032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hAnsi="Times New Roman" w:cs="Times New Roman"/>
              </w:rPr>
              <w:t>Total col. no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364F" w:rsidRPr="00566E2F" w:rsidRDefault="00336E8E" w:rsidP="00EC2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hAnsi="Times New Roman" w:cs="Times New Roman"/>
              </w:rPr>
              <w:t>Frequency (%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364F" w:rsidRPr="00566E2F" w:rsidRDefault="003D364F" w:rsidP="00032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hAnsi="Times New Roman" w:cs="Times New Roman"/>
              </w:rPr>
              <w:t>Total col. no.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364F" w:rsidRPr="00566E2F" w:rsidRDefault="00336E8E" w:rsidP="00EC2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hAnsi="Times New Roman" w:cs="Times New Roman"/>
              </w:rPr>
              <w:t>Frequency (%)</w:t>
            </w:r>
          </w:p>
        </w:tc>
      </w:tr>
      <w:tr w:rsidR="00EE6DF3" w:rsidRPr="00483F7E" w:rsidTr="00566E2F">
        <w:trPr>
          <w:trHeight w:val="360"/>
        </w:trPr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E2F">
              <w:rPr>
                <w:rFonts w:ascii="Times New Roman" w:hAnsi="Times New Roman" w:cs="Times New Roman"/>
              </w:rPr>
              <w:t>SC5314</w:t>
            </w:r>
          </w:p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  <w:i/>
                <w:color w:val="000000"/>
              </w:rPr>
              <w:t>SFL2</w:t>
            </w: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566E2F">
              <w:rPr>
                <w:rFonts w:ascii="Times New Roman" w:eastAsia="Times New Roman" w:hAnsi="Times New Roman" w:cs="Times New Roman"/>
                <w:i/>
                <w:color w:val="000000"/>
              </w:rPr>
              <w:t>SFL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Glucose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127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129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128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1441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EE6DF3" w:rsidRPr="00483F7E" w:rsidTr="00566E2F">
        <w:trPr>
          <w:trHeight w:val="360"/>
        </w:trPr>
        <w:tc>
          <w:tcPr>
            <w:tcW w:w="1350" w:type="dxa"/>
            <w:vMerge/>
            <w:shd w:val="clear" w:color="auto" w:fill="auto"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66E2F">
              <w:rPr>
                <w:rFonts w:ascii="Times New Roman" w:eastAsia="Times New Roman" w:hAnsi="Times New Roman" w:cs="Times New Roman"/>
              </w:rPr>
              <w:t>GlcNAc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145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125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113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1401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EE6DF3" w:rsidRPr="00483F7E" w:rsidTr="00566E2F">
        <w:trPr>
          <w:trHeight w:val="360"/>
        </w:trPr>
        <w:tc>
          <w:tcPr>
            <w:tcW w:w="1350" w:type="dxa"/>
            <w:vMerge w:val="restart"/>
            <w:shd w:val="clear" w:color="auto" w:fill="auto"/>
            <w:vAlign w:val="center"/>
          </w:tcPr>
          <w:p w:rsidR="00EE6DF3" w:rsidRPr="00566E2F" w:rsidRDefault="00EE6DF3" w:rsidP="00EE6DF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6E2F">
              <w:rPr>
                <w:rFonts w:ascii="Times New Roman" w:hAnsi="Times New Roman" w:cs="Times New Roman"/>
              </w:rPr>
              <w:t>SC5314</w:t>
            </w:r>
          </w:p>
          <w:p w:rsidR="00EE6DF3" w:rsidRPr="00566E2F" w:rsidRDefault="00EE6DF3" w:rsidP="00FF57D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  <w:i/>
                <w:color w:val="000000"/>
              </w:rPr>
              <w:t>sfl2</w:t>
            </w: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Δ/</w:t>
            </w:r>
            <w:r w:rsidRPr="00566E2F">
              <w:rPr>
                <w:rFonts w:ascii="Times New Roman" w:eastAsia="Times New Roman" w:hAnsi="Times New Roman" w:cs="Times New Roman"/>
                <w:i/>
                <w:color w:val="000000"/>
              </w:rPr>
              <w:t>sfl2</w:t>
            </w: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Δ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Glucose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379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203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301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2740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EE6DF3" w:rsidRPr="00483F7E" w:rsidTr="00566E2F">
        <w:trPr>
          <w:trHeight w:val="360"/>
        </w:trPr>
        <w:tc>
          <w:tcPr>
            <w:tcW w:w="1350" w:type="dxa"/>
            <w:vMerge/>
            <w:shd w:val="clear" w:color="auto" w:fill="auto"/>
            <w:vAlign w:val="center"/>
          </w:tcPr>
          <w:p w:rsidR="00EE6DF3" w:rsidRPr="00566E2F" w:rsidRDefault="00EE6DF3" w:rsidP="00EE6DF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66E2F">
              <w:rPr>
                <w:rFonts w:ascii="Times New Roman" w:eastAsia="Times New Roman" w:hAnsi="Times New Roman" w:cs="Times New Roman"/>
              </w:rPr>
              <w:t>GlcNAc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210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.1±0.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370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4.9±5.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329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.0±0.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2544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93.8±5.8</w:t>
            </w:r>
          </w:p>
        </w:tc>
      </w:tr>
      <w:tr w:rsidR="00EE6DF3" w:rsidRPr="00483F7E" w:rsidTr="00566E2F">
        <w:trPr>
          <w:trHeight w:val="360"/>
        </w:trPr>
        <w:tc>
          <w:tcPr>
            <w:tcW w:w="1350" w:type="dxa"/>
            <w:vMerge w:val="restart"/>
            <w:shd w:val="clear" w:color="auto" w:fill="auto"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 xml:space="preserve">SC5314 </w:t>
            </w:r>
            <w:r w:rsidRPr="00566E2F">
              <w:rPr>
                <w:rFonts w:ascii="Times New Roman" w:eastAsia="Times New Roman" w:hAnsi="Times New Roman" w:cs="Times New Roman"/>
                <w:i/>
                <w:color w:val="000000"/>
              </w:rPr>
              <w:t>SFL2</w:t>
            </w: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566E2F">
              <w:rPr>
                <w:rFonts w:ascii="Times New Roman" w:eastAsia="Times New Roman" w:hAnsi="Times New Roman" w:cs="Times New Roman"/>
                <w:i/>
                <w:color w:val="000000"/>
              </w:rPr>
              <w:t>sfl2</w:t>
            </w: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Δ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Glucose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221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196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2045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EE6DF3" w:rsidRPr="00483F7E" w:rsidTr="00566E2F">
        <w:trPr>
          <w:trHeight w:val="360"/>
        </w:trPr>
        <w:tc>
          <w:tcPr>
            <w:tcW w:w="1350" w:type="dxa"/>
            <w:vMerge/>
            <w:shd w:val="clear" w:color="auto" w:fill="auto"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66E2F">
              <w:rPr>
                <w:rFonts w:ascii="Times New Roman" w:eastAsia="Times New Roman" w:hAnsi="Times New Roman" w:cs="Times New Roman"/>
              </w:rPr>
              <w:t>GlcNAc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203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211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5.3 ± 5.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221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5.3 ± 1.2</w:t>
            </w:r>
          </w:p>
        </w:tc>
      </w:tr>
      <w:tr w:rsidR="00EE6DF3" w:rsidRPr="00483F7E" w:rsidTr="00566E2F">
        <w:trPr>
          <w:trHeight w:val="360"/>
        </w:trPr>
        <w:tc>
          <w:tcPr>
            <w:tcW w:w="1350" w:type="dxa"/>
            <w:vMerge w:val="restart"/>
            <w:shd w:val="clear" w:color="auto" w:fill="auto"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 xml:space="preserve">SC5314 </w:t>
            </w:r>
            <w:r w:rsidR="00FF57D4" w:rsidRPr="00566E2F">
              <w:rPr>
                <w:rFonts w:ascii="Times New Roman" w:eastAsia="Times New Roman" w:hAnsi="Times New Roman" w:cs="Times New Roman"/>
                <w:i/>
                <w:color w:val="000000"/>
              </w:rPr>
              <w:t>sfl2</w:t>
            </w:r>
            <w:r w:rsidR="00FF57D4" w:rsidRPr="00566E2F">
              <w:rPr>
                <w:rFonts w:ascii="Times New Roman" w:eastAsia="Times New Roman" w:hAnsi="Times New Roman" w:cs="Times New Roman"/>
                <w:color w:val="000000"/>
              </w:rPr>
              <w:t>Δ/</w:t>
            </w:r>
            <w:r w:rsidR="00FF57D4" w:rsidRPr="00566E2F">
              <w:rPr>
                <w:rFonts w:ascii="Times New Roman" w:eastAsia="Times New Roman" w:hAnsi="Times New Roman" w:cs="Times New Roman"/>
                <w:i/>
                <w:color w:val="000000"/>
              </w:rPr>
              <w:t>sfl2</w:t>
            </w:r>
            <w:r w:rsidR="00FF57D4" w:rsidRPr="00566E2F">
              <w:rPr>
                <w:rFonts w:ascii="Times New Roman" w:eastAsia="Times New Roman" w:hAnsi="Times New Roman" w:cs="Times New Roman"/>
                <w:color w:val="000000"/>
              </w:rPr>
              <w:t>Δ</w:t>
            </w:r>
          </w:p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r w:rsidRPr="00566E2F">
              <w:rPr>
                <w:rFonts w:ascii="Times New Roman" w:eastAsia="Times New Roman" w:hAnsi="Times New Roman" w:cs="Times New Roman"/>
                <w:i/>
                <w:color w:val="000000"/>
              </w:rPr>
              <w:t>SFL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Glucose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259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27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262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2656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EE6DF3" w:rsidRPr="00483F7E" w:rsidTr="00566E2F">
        <w:trPr>
          <w:trHeight w:val="360"/>
        </w:trPr>
        <w:tc>
          <w:tcPr>
            <w:tcW w:w="1350" w:type="dxa"/>
            <w:vMerge/>
            <w:shd w:val="clear" w:color="auto" w:fill="auto"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66E2F">
              <w:rPr>
                <w:rFonts w:ascii="Times New Roman" w:eastAsia="Times New Roman" w:hAnsi="Times New Roman" w:cs="Times New Roman"/>
              </w:rPr>
              <w:t>GlcNAc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244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243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4.5 ± 0.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265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2471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11.7 ± 2.7</w:t>
            </w:r>
          </w:p>
        </w:tc>
      </w:tr>
      <w:tr w:rsidR="00EE6DF3" w:rsidRPr="00483F7E" w:rsidTr="00566E2F">
        <w:trPr>
          <w:trHeight w:val="360"/>
        </w:trPr>
        <w:tc>
          <w:tcPr>
            <w:tcW w:w="1350" w:type="dxa"/>
            <w:vMerge w:val="restart"/>
            <w:shd w:val="clear" w:color="auto" w:fill="auto"/>
            <w:vAlign w:val="center"/>
          </w:tcPr>
          <w:p w:rsidR="00FF57D4" w:rsidRPr="00566E2F" w:rsidRDefault="00EE6DF3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 xml:space="preserve">SC5314 </w:t>
            </w:r>
            <w:r w:rsidR="00FF57D4" w:rsidRPr="00566E2F">
              <w:rPr>
                <w:rFonts w:ascii="Times New Roman" w:eastAsia="Times New Roman" w:hAnsi="Times New Roman" w:cs="Times New Roman"/>
                <w:i/>
                <w:color w:val="000000"/>
              </w:rPr>
              <w:t>sfl2</w:t>
            </w:r>
            <w:r w:rsidR="00FF57D4" w:rsidRPr="00566E2F">
              <w:rPr>
                <w:rFonts w:ascii="Times New Roman" w:eastAsia="Times New Roman" w:hAnsi="Times New Roman" w:cs="Times New Roman"/>
                <w:color w:val="000000"/>
              </w:rPr>
              <w:t>Δ/</w:t>
            </w:r>
            <w:r w:rsidR="00FF57D4" w:rsidRPr="00566E2F">
              <w:rPr>
                <w:rFonts w:ascii="Times New Roman" w:eastAsia="Times New Roman" w:hAnsi="Times New Roman" w:cs="Times New Roman"/>
                <w:i/>
                <w:color w:val="000000"/>
              </w:rPr>
              <w:t>sfl2</w:t>
            </w:r>
            <w:r w:rsidR="00FF57D4" w:rsidRPr="00566E2F">
              <w:rPr>
                <w:rFonts w:ascii="Times New Roman" w:eastAsia="Times New Roman" w:hAnsi="Times New Roman" w:cs="Times New Roman"/>
                <w:color w:val="000000"/>
              </w:rPr>
              <w:t>Δ</w:t>
            </w:r>
          </w:p>
          <w:p w:rsidR="00EE6DF3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r w:rsidRPr="00566E2F">
              <w:rPr>
                <w:rFonts w:ascii="Times New Roman" w:eastAsia="Times New Roman" w:hAnsi="Times New Roman" w:cs="Times New Roman"/>
                <w:i/>
                <w:color w:val="000000"/>
              </w:rPr>
              <w:t>SFL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Glucose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207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238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227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2305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EE6DF3" w:rsidRPr="00483F7E" w:rsidTr="00566E2F">
        <w:trPr>
          <w:trHeight w:val="360"/>
        </w:trPr>
        <w:tc>
          <w:tcPr>
            <w:tcW w:w="1350" w:type="dxa"/>
            <w:vMerge/>
            <w:shd w:val="clear" w:color="auto" w:fill="auto"/>
            <w:vAlign w:val="center"/>
          </w:tcPr>
          <w:p w:rsidR="00EE6DF3" w:rsidRPr="00566E2F" w:rsidRDefault="00EE6DF3" w:rsidP="00EE6DF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66E2F">
              <w:rPr>
                <w:rFonts w:ascii="Times New Roman" w:eastAsia="Times New Roman" w:hAnsi="Times New Roman" w:cs="Times New Roman"/>
              </w:rPr>
              <w:t>GlcNAc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213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219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252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2471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EE6DF3" w:rsidRPr="00566E2F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EE6DF3" w:rsidRPr="00483F7E" w:rsidTr="00566E2F">
        <w:trPr>
          <w:trHeight w:val="146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6DF3" w:rsidRPr="00F700F3" w:rsidRDefault="00EE6DF3" w:rsidP="00EE6DF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6DF3" w:rsidRPr="00F700F3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6DF3" w:rsidRPr="00F700F3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6DF3" w:rsidRPr="00F700F3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6DF3" w:rsidRPr="00F700F3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6DF3" w:rsidRPr="00F700F3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6DF3" w:rsidRPr="00F700F3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6DF3" w:rsidRPr="00F700F3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6DF3" w:rsidRPr="00F700F3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6DF3" w:rsidRPr="00F700F3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</w:tr>
      <w:tr w:rsidR="00EE6DF3" w:rsidRPr="00483F7E" w:rsidTr="00566E2F">
        <w:trPr>
          <w:trHeight w:val="146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6DF3" w:rsidRPr="00F700F3" w:rsidRDefault="00EE6DF3" w:rsidP="00EE6DF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E6DF3" w:rsidRPr="00F700F3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E6DF3" w:rsidRPr="00F700F3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E6DF3" w:rsidRPr="00F700F3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E6DF3" w:rsidRPr="00F700F3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E6DF3" w:rsidRPr="00F700F3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E6DF3" w:rsidRPr="00F700F3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E6DF3" w:rsidRPr="00F700F3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6DF3" w:rsidRPr="00F700F3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6DF3" w:rsidRPr="00F700F3" w:rsidRDefault="00EE6DF3" w:rsidP="00EE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</w:tr>
      <w:tr w:rsidR="00FF57D4" w:rsidRPr="00483F7E" w:rsidTr="00566E2F">
        <w:trPr>
          <w:trHeight w:val="360"/>
        </w:trPr>
        <w:tc>
          <w:tcPr>
            <w:tcW w:w="1350" w:type="dxa"/>
            <w:vMerge w:val="restart"/>
            <w:shd w:val="clear" w:color="auto" w:fill="auto"/>
            <w:vAlign w:val="center"/>
          </w:tcPr>
          <w:p w:rsidR="00FF57D4" w:rsidRPr="00566E2F" w:rsidRDefault="00FF57D4" w:rsidP="00FF57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 xml:space="preserve">P37039 </w:t>
            </w:r>
          </w:p>
          <w:p w:rsidR="00FF57D4" w:rsidRPr="00566E2F" w:rsidRDefault="00FF57D4" w:rsidP="00FF57D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  <w:i/>
                <w:color w:val="000000"/>
              </w:rPr>
              <w:t>SFL2</w:t>
            </w: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566E2F">
              <w:rPr>
                <w:rFonts w:ascii="Times New Roman" w:eastAsia="Times New Roman" w:hAnsi="Times New Roman" w:cs="Times New Roman"/>
                <w:i/>
                <w:color w:val="000000"/>
              </w:rPr>
              <w:t>SFL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Glucose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146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120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129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1315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F57D4" w:rsidRPr="00483F7E" w:rsidTr="00566E2F">
        <w:trPr>
          <w:trHeight w:val="360"/>
        </w:trPr>
        <w:tc>
          <w:tcPr>
            <w:tcW w:w="1350" w:type="dxa"/>
            <w:vMerge/>
            <w:shd w:val="clear" w:color="auto" w:fill="auto"/>
            <w:vAlign w:val="center"/>
          </w:tcPr>
          <w:p w:rsidR="00FF57D4" w:rsidRPr="00566E2F" w:rsidRDefault="00FF57D4" w:rsidP="00FF57D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66E2F">
              <w:rPr>
                <w:rFonts w:ascii="Times New Roman" w:eastAsia="Times New Roman" w:hAnsi="Times New Roman" w:cs="Times New Roman"/>
              </w:rPr>
              <w:t>GlcNAc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133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117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115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1370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F57D4" w:rsidRPr="00483F7E" w:rsidTr="00566E2F">
        <w:trPr>
          <w:trHeight w:val="360"/>
        </w:trPr>
        <w:tc>
          <w:tcPr>
            <w:tcW w:w="1350" w:type="dxa"/>
            <w:vMerge w:val="restart"/>
            <w:shd w:val="clear" w:color="auto" w:fill="auto"/>
            <w:vAlign w:val="center"/>
          </w:tcPr>
          <w:p w:rsidR="00FF57D4" w:rsidRPr="00566E2F" w:rsidRDefault="00FF57D4" w:rsidP="00FF57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 xml:space="preserve">P37039 </w:t>
            </w:r>
          </w:p>
          <w:p w:rsidR="00FF57D4" w:rsidRPr="00566E2F" w:rsidRDefault="00FF57D4" w:rsidP="00FF57D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  <w:i/>
                <w:color w:val="000000"/>
              </w:rPr>
              <w:t>sfl2</w:t>
            </w: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Δ/</w:t>
            </w:r>
            <w:r w:rsidRPr="00566E2F">
              <w:rPr>
                <w:rFonts w:ascii="Times New Roman" w:eastAsia="Times New Roman" w:hAnsi="Times New Roman" w:cs="Times New Roman"/>
                <w:i/>
                <w:color w:val="000000"/>
              </w:rPr>
              <w:t>sfl2</w:t>
            </w: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Δ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Glucose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26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173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203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2128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F57D4" w:rsidRPr="00483F7E" w:rsidTr="00566E2F">
        <w:trPr>
          <w:trHeight w:val="360"/>
        </w:trPr>
        <w:tc>
          <w:tcPr>
            <w:tcW w:w="1350" w:type="dxa"/>
            <w:vMerge/>
            <w:shd w:val="clear" w:color="auto" w:fill="auto"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66E2F">
              <w:rPr>
                <w:rFonts w:ascii="Times New Roman" w:eastAsia="Times New Roman" w:hAnsi="Times New Roman" w:cs="Times New Roman"/>
              </w:rPr>
              <w:t>GlcNAc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196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283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1.9±3.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176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2243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99.6±0.6</w:t>
            </w:r>
          </w:p>
        </w:tc>
      </w:tr>
      <w:tr w:rsidR="00FF57D4" w:rsidRPr="00483F7E" w:rsidTr="00566E2F">
        <w:trPr>
          <w:trHeight w:val="360"/>
        </w:trPr>
        <w:tc>
          <w:tcPr>
            <w:tcW w:w="1350" w:type="dxa"/>
            <w:vMerge w:val="restart"/>
            <w:shd w:val="clear" w:color="auto" w:fill="auto"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 xml:space="preserve">P37039 </w:t>
            </w:r>
            <w:r w:rsidRPr="00566E2F">
              <w:rPr>
                <w:rFonts w:ascii="Times New Roman" w:eastAsia="Times New Roman" w:hAnsi="Times New Roman" w:cs="Times New Roman"/>
                <w:i/>
                <w:color w:val="000000"/>
              </w:rPr>
              <w:t>SFL2</w:t>
            </w: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566E2F">
              <w:rPr>
                <w:rFonts w:ascii="Times New Roman" w:eastAsia="Times New Roman" w:hAnsi="Times New Roman" w:cs="Times New Roman"/>
                <w:i/>
                <w:color w:val="000000"/>
              </w:rPr>
              <w:t>sfl2</w:t>
            </w: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Δ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Glucose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180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161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16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1599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F57D4" w:rsidRPr="00483F7E" w:rsidTr="00566E2F">
        <w:trPr>
          <w:trHeight w:val="360"/>
        </w:trPr>
        <w:tc>
          <w:tcPr>
            <w:tcW w:w="1350" w:type="dxa"/>
            <w:vMerge/>
            <w:shd w:val="clear" w:color="auto" w:fill="auto"/>
            <w:vAlign w:val="center"/>
          </w:tcPr>
          <w:p w:rsidR="00FF57D4" w:rsidRPr="00566E2F" w:rsidRDefault="00FF57D4" w:rsidP="00FF57D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66E2F">
              <w:rPr>
                <w:rFonts w:ascii="Times New Roman" w:eastAsia="Times New Roman" w:hAnsi="Times New Roman" w:cs="Times New Roman"/>
              </w:rPr>
              <w:t>GlcNAc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160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172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0.9 ± 0.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181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1728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9.3 ± 4.9</w:t>
            </w:r>
          </w:p>
        </w:tc>
      </w:tr>
      <w:tr w:rsidR="00FF57D4" w:rsidRPr="00483F7E" w:rsidTr="00566E2F">
        <w:trPr>
          <w:trHeight w:val="360"/>
        </w:trPr>
        <w:tc>
          <w:tcPr>
            <w:tcW w:w="1350" w:type="dxa"/>
            <w:vMerge w:val="restart"/>
            <w:shd w:val="clear" w:color="auto" w:fill="auto"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 xml:space="preserve">P37039 </w:t>
            </w:r>
            <w:r w:rsidRPr="00566E2F">
              <w:rPr>
                <w:rFonts w:ascii="Times New Roman" w:eastAsia="Times New Roman" w:hAnsi="Times New Roman" w:cs="Times New Roman"/>
                <w:i/>
                <w:color w:val="000000"/>
              </w:rPr>
              <w:t>sfl2</w:t>
            </w: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Δ/</w:t>
            </w:r>
            <w:r w:rsidRPr="00566E2F">
              <w:rPr>
                <w:rFonts w:ascii="Times New Roman" w:eastAsia="Times New Roman" w:hAnsi="Times New Roman" w:cs="Times New Roman"/>
                <w:i/>
                <w:color w:val="000000"/>
              </w:rPr>
              <w:t>sfl2</w:t>
            </w: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Δ</w:t>
            </w:r>
          </w:p>
          <w:p w:rsidR="00FF57D4" w:rsidRPr="00566E2F" w:rsidRDefault="00FF57D4" w:rsidP="00457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r w:rsidRPr="00566E2F">
              <w:rPr>
                <w:rFonts w:ascii="Times New Roman" w:eastAsia="Times New Roman" w:hAnsi="Times New Roman" w:cs="Times New Roman"/>
                <w:i/>
                <w:color w:val="000000"/>
              </w:rPr>
              <w:t>SFL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Glucose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210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230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2213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F57D4" w:rsidRPr="00483F7E" w:rsidTr="00566E2F">
        <w:trPr>
          <w:trHeight w:val="360"/>
        </w:trPr>
        <w:tc>
          <w:tcPr>
            <w:tcW w:w="1350" w:type="dxa"/>
            <w:vMerge/>
            <w:shd w:val="clear" w:color="auto" w:fill="auto"/>
            <w:vAlign w:val="center"/>
          </w:tcPr>
          <w:p w:rsidR="00FF57D4" w:rsidRPr="00566E2F" w:rsidRDefault="00FF57D4" w:rsidP="00FF57D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66E2F">
              <w:rPr>
                <w:rFonts w:ascii="Times New Roman" w:eastAsia="Times New Roman" w:hAnsi="Times New Roman" w:cs="Times New Roman"/>
              </w:rPr>
              <w:t>GlcNAc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193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213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2.8 ± 0.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234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8.7 ± 2.7</w:t>
            </w:r>
          </w:p>
        </w:tc>
      </w:tr>
      <w:tr w:rsidR="00FF57D4" w:rsidRPr="00483F7E" w:rsidTr="00566E2F">
        <w:trPr>
          <w:trHeight w:val="360"/>
        </w:trPr>
        <w:tc>
          <w:tcPr>
            <w:tcW w:w="1350" w:type="dxa"/>
            <w:vMerge w:val="restart"/>
            <w:shd w:val="clear" w:color="auto" w:fill="auto"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 xml:space="preserve">P37039 </w:t>
            </w:r>
            <w:r w:rsidRPr="00566E2F">
              <w:rPr>
                <w:rFonts w:ascii="Times New Roman" w:eastAsia="Times New Roman" w:hAnsi="Times New Roman" w:cs="Times New Roman"/>
                <w:i/>
                <w:color w:val="000000"/>
              </w:rPr>
              <w:t>sfl2</w:t>
            </w: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Δ/</w:t>
            </w:r>
            <w:r w:rsidRPr="00566E2F">
              <w:rPr>
                <w:rFonts w:ascii="Times New Roman" w:eastAsia="Times New Roman" w:hAnsi="Times New Roman" w:cs="Times New Roman"/>
                <w:i/>
                <w:color w:val="000000"/>
              </w:rPr>
              <w:t>sfl2</w:t>
            </w: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Δ</w:t>
            </w:r>
          </w:p>
          <w:p w:rsidR="00FF57D4" w:rsidRPr="00566E2F" w:rsidRDefault="00FF57D4" w:rsidP="00FF57D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r w:rsidRPr="00566E2F">
              <w:rPr>
                <w:rFonts w:ascii="Times New Roman" w:eastAsia="Times New Roman" w:hAnsi="Times New Roman" w:cs="Times New Roman"/>
                <w:i/>
                <w:color w:val="000000"/>
              </w:rPr>
              <w:t>SFL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Glucose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176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182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170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1771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F57D4" w:rsidRPr="00483F7E" w:rsidTr="00566E2F">
        <w:trPr>
          <w:trHeight w:val="360"/>
        </w:trPr>
        <w:tc>
          <w:tcPr>
            <w:tcW w:w="1350" w:type="dxa"/>
            <w:vMerge/>
            <w:shd w:val="clear" w:color="auto" w:fill="auto"/>
            <w:vAlign w:val="center"/>
          </w:tcPr>
          <w:p w:rsidR="00FF57D4" w:rsidRPr="00566E2F" w:rsidRDefault="00FF57D4" w:rsidP="00FF57D4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66E2F">
              <w:rPr>
                <w:rFonts w:ascii="Times New Roman" w:eastAsia="Times New Roman" w:hAnsi="Times New Roman" w:cs="Times New Roman"/>
              </w:rPr>
              <w:t>GlcNAc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169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195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184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1707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FF57D4" w:rsidRPr="00566E2F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F57D4" w:rsidRPr="00483F7E" w:rsidTr="00566E2F">
        <w:trPr>
          <w:trHeight w:val="146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57D4" w:rsidRPr="00F700F3" w:rsidRDefault="00FF57D4" w:rsidP="00FF57D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57D4" w:rsidRPr="00F700F3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57D4" w:rsidRPr="00F700F3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57D4" w:rsidRPr="00F700F3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57D4" w:rsidRPr="00F700F3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57D4" w:rsidRPr="00F700F3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57D4" w:rsidRPr="00F700F3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57D4" w:rsidRPr="00F700F3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57D4" w:rsidRPr="00F700F3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57D4" w:rsidRPr="00F700F3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</w:tr>
      <w:tr w:rsidR="00FF57D4" w:rsidRPr="00483F7E" w:rsidTr="00566E2F">
        <w:trPr>
          <w:trHeight w:val="146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57D4" w:rsidRPr="00F700F3" w:rsidRDefault="00FF57D4" w:rsidP="00FF57D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F57D4" w:rsidRPr="00F700F3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F57D4" w:rsidRPr="00F700F3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F57D4" w:rsidRPr="00F700F3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F57D4" w:rsidRPr="00F700F3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F57D4" w:rsidRPr="00F700F3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F57D4" w:rsidRPr="00F700F3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F57D4" w:rsidRPr="00F700F3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57D4" w:rsidRPr="00F700F3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57D4" w:rsidRPr="00F700F3" w:rsidRDefault="00FF57D4" w:rsidP="00FF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</w:tr>
      <w:tr w:rsidR="00FC50D0" w:rsidRPr="00483F7E" w:rsidTr="00566E2F">
        <w:trPr>
          <w:trHeight w:val="360"/>
        </w:trPr>
        <w:tc>
          <w:tcPr>
            <w:tcW w:w="1350" w:type="dxa"/>
            <w:vMerge w:val="restart"/>
            <w:shd w:val="clear" w:color="auto" w:fill="auto"/>
            <w:vAlign w:val="center"/>
          </w:tcPr>
          <w:p w:rsidR="00FC50D0" w:rsidRPr="00566E2F" w:rsidRDefault="00FC50D0" w:rsidP="00FC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 xml:space="preserve">SC5314 </w:t>
            </w:r>
          </w:p>
          <w:p w:rsidR="00FC50D0" w:rsidRPr="00566E2F" w:rsidRDefault="00FC50D0" w:rsidP="00FC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Δ/</w:t>
            </w:r>
            <w:r w:rsidRPr="00566E2F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Δ</w:t>
            </w:r>
          </w:p>
          <w:p w:rsidR="00FC50D0" w:rsidRPr="00566E2F" w:rsidRDefault="00FC50D0" w:rsidP="00FC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r w:rsidRPr="00566E2F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C50D0" w:rsidRPr="00566E2F" w:rsidRDefault="00FC50D0" w:rsidP="00FC50D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Glucose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C50D0" w:rsidRPr="00566E2F" w:rsidRDefault="00FC50D0" w:rsidP="00FC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116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C50D0" w:rsidRPr="00566E2F" w:rsidRDefault="00FC50D0" w:rsidP="00FC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C50D0" w:rsidRPr="00566E2F" w:rsidRDefault="00FC50D0" w:rsidP="00FC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107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C50D0" w:rsidRPr="00566E2F" w:rsidRDefault="00FC50D0" w:rsidP="00FC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C50D0" w:rsidRPr="00566E2F" w:rsidRDefault="00FC50D0" w:rsidP="00FC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116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C50D0" w:rsidRPr="00566E2F" w:rsidRDefault="00FC50D0" w:rsidP="00FC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C50D0" w:rsidRPr="00566E2F" w:rsidRDefault="00FC50D0" w:rsidP="00FC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1163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FC50D0" w:rsidRPr="00566E2F" w:rsidRDefault="00FC50D0" w:rsidP="00FC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C50D0" w:rsidRPr="00483F7E" w:rsidTr="00566E2F">
        <w:trPr>
          <w:trHeight w:val="360"/>
        </w:trPr>
        <w:tc>
          <w:tcPr>
            <w:tcW w:w="1350" w:type="dxa"/>
            <w:vMerge/>
            <w:shd w:val="clear" w:color="auto" w:fill="auto"/>
            <w:vAlign w:val="center"/>
          </w:tcPr>
          <w:p w:rsidR="00FC50D0" w:rsidRPr="00566E2F" w:rsidRDefault="00FC50D0" w:rsidP="00FC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C50D0" w:rsidRPr="00566E2F" w:rsidRDefault="00FC50D0" w:rsidP="00FC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66E2F">
              <w:rPr>
                <w:rFonts w:ascii="Times New Roman" w:eastAsia="Times New Roman" w:hAnsi="Times New Roman" w:cs="Times New Roman"/>
              </w:rPr>
              <w:t>GlcNAc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C50D0" w:rsidRPr="00566E2F" w:rsidRDefault="00FC50D0" w:rsidP="00FC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114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C50D0" w:rsidRPr="00566E2F" w:rsidRDefault="00FC50D0" w:rsidP="00FC5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E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C50D0" w:rsidRPr="00566E2F" w:rsidRDefault="00FC50D0" w:rsidP="00FC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109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C50D0" w:rsidRPr="00566E2F" w:rsidRDefault="00FC50D0" w:rsidP="00FC5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E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C50D0" w:rsidRPr="00566E2F" w:rsidRDefault="00FC50D0" w:rsidP="00FC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105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C50D0" w:rsidRPr="00566E2F" w:rsidRDefault="00FC50D0" w:rsidP="00FC5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E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C50D0" w:rsidRPr="00566E2F" w:rsidRDefault="00FC50D0" w:rsidP="00FC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1107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FC50D0" w:rsidRPr="00566E2F" w:rsidRDefault="00FC50D0" w:rsidP="00FC50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66E2F">
              <w:rPr>
                <w:rFonts w:ascii="Times New Roman" w:hAnsi="Times New Roman" w:cs="Times New Roman"/>
              </w:rPr>
              <w:t>0</w:t>
            </w:r>
          </w:p>
        </w:tc>
      </w:tr>
      <w:tr w:rsidR="00FC50D0" w:rsidRPr="00483F7E" w:rsidTr="00566E2F">
        <w:trPr>
          <w:trHeight w:val="360"/>
        </w:trPr>
        <w:tc>
          <w:tcPr>
            <w:tcW w:w="1350" w:type="dxa"/>
            <w:vMerge w:val="restart"/>
            <w:shd w:val="clear" w:color="auto" w:fill="auto"/>
            <w:vAlign w:val="center"/>
          </w:tcPr>
          <w:p w:rsidR="00FC50D0" w:rsidRPr="00566E2F" w:rsidRDefault="00FC50D0" w:rsidP="00FC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 xml:space="preserve">P37039 </w:t>
            </w:r>
            <w:r w:rsidRPr="00566E2F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Δ/</w:t>
            </w:r>
            <w:r w:rsidRPr="00566E2F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Δ</w:t>
            </w:r>
          </w:p>
          <w:p w:rsidR="00FC50D0" w:rsidRPr="00566E2F" w:rsidRDefault="00FC50D0" w:rsidP="00FC50D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r w:rsidRPr="00566E2F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C50D0" w:rsidRPr="00566E2F" w:rsidRDefault="00FC50D0" w:rsidP="00FC50D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Glucose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C50D0" w:rsidRPr="00566E2F" w:rsidRDefault="00FC50D0" w:rsidP="00FC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122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C50D0" w:rsidRPr="00566E2F" w:rsidRDefault="00FC50D0" w:rsidP="00FC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C50D0" w:rsidRPr="00566E2F" w:rsidRDefault="00FC50D0" w:rsidP="00FC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124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C50D0" w:rsidRPr="00566E2F" w:rsidRDefault="00FC50D0" w:rsidP="00FC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C50D0" w:rsidRPr="00566E2F" w:rsidRDefault="00FC50D0" w:rsidP="00FC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107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C50D0" w:rsidRPr="00566E2F" w:rsidRDefault="00FC50D0" w:rsidP="00FC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C50D0" w:rsidRPr="00566E2F" w:rsidRDefault="00FC50D0" w:rsidP="00FC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E2F">
              <w:rPr>
                <w:rFonts w:ascii="Times New Roman" w:eastAsia="Times New Roman" w:hAnsi="Times New Roman" w:cs="Times New Roman"/>
                <w:color w:val="000000"/>
              </w:rPr>
              <w:t>1129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FC50D0" w:rsidRPr="00566E2F" w:rsidRDefault="00FC50D0" w:rsidP="00FC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C50D0" w:rsidRPr="00483F7E" w:rsidTr="00566E2F">
        <w:trPr>
          <w:trHeight w:val="360"/>
        </w:trPr>
        <w:tc>
          <w:tcPr>
            <w:tcW w:w="1350" w:type="dxa"/>
            <w:vMerge/>
            <w:shd w:val="clear" w:color="auto" w:fill="auto"/>
            <w:vAlign w:val="center"/>
          </w:tcPr>
          <w:p w:rsidR="00FC50D0" w:rsidRPr="00566E2F" w:rsidRDefault="00FC50D0" w:rsidP="00FC50D0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C50D0" w:rsidRPr="00566E2F" w:rsidRDefault="00FC50D0" w:rsidP="00FC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66E2F">
              <w:rPr>
                <w:rFonts w:ascii="Times New Roman" w:eastAsia="Times New Roman" w:hAnsi="Times New Roman" w:cs="Times New Roman"/>
              </w:rPr>
              <w:t>GlcNAc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C50D0" w:rsidRPr="00566E2F" w:rsidRDefault="00FC50D0" w:rsidP="00FC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120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C50D0" w:rsidRPr="00566E2F" w:rsidRDefault="00FC50D0" w:rsidP="00FC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C50D0" w:rsidRPr="00566E2F" w:rsidRDefault="00FC50D0" w:rsidP="00FC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121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C50D0" w:rsidRPr="00566E2F" w:rsidRDefault="00FC50D0" w:rsidP="00FC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C50D0" w:rsidRPr="00566E2F" w:rsidRDefault="00FC50D0" w:rsidP="00FC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97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C50D0" w:rsidRPr="00566E2F" w:rsidRDefault="00FC50D0" w:rsidP="00FC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C50D0" w:rsidRPr="00566E2F" w:rsidRDefault="00FC50D0" w:rsidP="00FC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970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FC50D0" w:rsidRPr="00566E2F" w:rsidRDefault="00FC50D0" w:rsidP="00FC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6E2F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C50D0" w:rsidRPr="00483F7E" w:rsidTr="00566E2F">
        <w:trPr>
          <w:trHeight w:val="144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50D0" w:rsidRPr="00FC50D0" w:rsidRDefault="00FC50D0" w:rsidP="00FC50D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C50D0" w:rsidRPr="00FC50D0" w:rsidRDefault="00FC50D0" w:rsidP="00FC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C50D0" w:rsidRPr="00FC50D0" w:rsidRDefault="00FC50D0" w:rsidP="00FC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C50D0" w:rsidRPr="00FC50D0" w:rsidRDefault="00FC50D0" w:rsidP="00FC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C50D0" w:rsidRPr="00FC50D0" w:rsidRDefault="00FC50D0" w:rsidP="00FC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C50D0" w:rsidRPr="00FC50D0" w:rsidRDefault="00FC50D0" w:rsidP="00FC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C50D0" w:rsidRPr="00FC50D0" w:rsidRDefault="00FC50D0" w:rsidP="00FC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C50D0" w:rsidRPr="00FC50D0" w:rsidRDefault="00FC50D0" w:rsidP="00FC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50D0" w:rsidRPr="00FC50D0" w:rsidRDefault="00FC50D0" w:rsidP="00FC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50D0" w:rsidRPr="00FC50D0" w:rsidRDefault="00FC50D0" w:rsidP="00FC5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</w:tr>
    </w:tbl>
    <w:p w:rsidR="00E6561D" w:rsidRPr="00FC50D0" w:rsidRDefault="005A0E0B" w:rsidP="00FC50D0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tal c</w:t>
      </w:r>
      <w:r w:rsidR="00082AEE" w:rsidRPr="00483F7E">
        <w:rPr>
          <w:rFonts w:ascii="Times New Roman" w:hAnsi="Times New Roman" w:cs="Times New Roman"/>
          <w:sz w:val="24"/>
          <w:szCs w:val="24"/>
        </w:rPr>
        <w:t>ol</w:t>
      </w:r>
      <w:r w:rsidR="00111CFA">
        <w:rPr>
          <w:rFonts w:ascii="Times New Roman" w:hAnsi="Times New Roman" w:cs="Times New Roman"/>
          <w:sz w:val="24"/>
          <w:szCs w:val="24"/>
        </w:rPr>
        <w:t>.</w:t>
      </w:r>
      <w:r w:rsidR="00082AEE" w:rsidRPr="00483F7E">
        <w:rPr>
          <w:rFonts w:ascii="Times New Roman" w:hAnsi="Times New Roman" w:cs="Times New Roman"/>
          <w:sz w:val="24"/>
          <w:szCs w:val="24"/>
        </w:rPr>
        <w:t xml:space="preserve"> no., total colony number. </w:t>
      </w:r>
    </w:p>
    <w:sectPr w:rsidR="00E6561D" w:rsidRPr="00FC50D0" w:rsidSect="00336E8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210E" w:rsidRDefault="004B210E" w:rsidP="00082AEE">
      <w:pPr>
        <w:spacing w:after="0" w:line="240" w:lineRule="auto"/>
      </w:pPr>
      <w:r>
        <w:separator/>
      </w:r>
    </w:p>
  </w:endnote>
  <w:endnote w:type="continuationSeparator" w:id="0">
    <w:p w:rsidR="004B210E" w:rsidRDefault="004B210E" w:rsidP="00082A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09F9" w:rsidRDefault="00C909F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930719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909F9" w:rsidRDefault="00C909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9087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82AEE" w:rsidRDefault="00C909F9" w:rsidP="00C909F9">
    <w:pPr>
      <w:pStyle w:val="Footer"/>
    </w:pPr>
    <w:r>
      <w:t>Table S5, 3-14-2019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09F9" w:rsidRDefault="00C909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210E" w:rsidRDefault="004B210E" w:rsidP="00082AEE">
      <w:pPr>
        <w:spacing w:after="0" w:line="240" w:lineRule="auto"/>
      </w:pPr>
      <w:r>
        <w:separator/>
      </w:r>
    </w:p>
  </w:footnote>
  <w:footnote w:type="continuationSeparator" w:id="0">
    <w:p w:rsidR="004B210E" w:rsidRDefault="004B210E" w:rsidP="00082A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09F9" w:rsidRDefault="00C909F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09F9" w:rsidRDefault="00C909F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09F9" w:rsidRDefault="00C909F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AEE"/>
    <w:rsid w:val="000326E8"/>
    <w:rsid w:val="00044D7F"/>
    <w:rsid w:val="00054692"/>
    <w:rsid w:val="00073E62"/>
    <w:rsid w:val="00082AEE"/>
    <w:rsid w:val="000830CE"/>
    <w:rsid w:val="000C3CE9"/>
    <w:rsid w:val="000C6A1A"/>
    <w:rsid w:val="00111CFA"/>
    <w:rsid w:val="00160653"/>
    <w:rsid w:val="00184CC6"/>
    <w:rsid w:val="001B6C80"/>
    <w:rsid w:val="00223C78"/>
    <w:rsid w:val="002914C2"/>
    <w:rsid w:val="00297ED5"/>
    <w:rsid w:val="002B4943"/>
    <w:rsid w:val="0030525F"/>
    <w:rsid w:val="00336E8E"/>
    <w:rsid w:val="00395325"/>
    <w:rsid w:val="003A70E8"/>
    <w:rsid w:val="003D364F"/>
    <w:rsid w:val="003E369F"/>
    <w:rsid w:val="003F3BC8"/>
    <w:rsid w:val="00425003"/>
    <w:rsid w:val="00425148"/>
    <w:rsid w:val="0045767C"/>
    <w:rsid w:val="004B210E"/>
    <w:rsid w:val="004D57F8"/>
    <w:rsid w:val="00544520"/>
    <w:rsid w:val="00552A2F"/>
    <w:rsid w:val="005665B3"/>
    <w:rsid w:val="00566E2F"/>
    <w:rsid w:val="0059087F"/>
    <w:rsid w:val="005A0E0B"/>
    <w:rsid w:val="005F7DA8"/>
    <w:rsid w:val="0060554F"/>
    <w:rsid w:val="00620980"/>
    <w:rsid w:val="00627373"/>
    <w:rsid w:val="0065337F"/>
    <w:rsid w:val="00681537"/>
    <w:rsid w:val="006D696D"/>
    <w:rsid w:val="00743A7D"/>
    <w:rsid w:val="00762A0A"/>
    <w:rsid w:val="00765779"/>
    <w:rsid w:val="00777044"/>
    <w:rsid w:val="008810C6"/>
    <w:rsid w:val="008872B2"/>
    <w:rsid w:val="008D48DF"/>
    <w:rsid w:val="008E0047"/>
    <w:rsid w:val="009656D4"/>
    <w:rsid w:val="009D2701"/>
    <w:rsid w:val="009D6A53"/>
    <w:rsid w:val="00A51C61"/>
    <w:rsid w:val="00A877BC"/>
    <w:rsid w:val="00AA592F"/>
    <w:rsid w:val="00B15DB0"/>
    <w:rsid w:val="00B164A6"/>
    <w:rsid w:val="00B47749"/>
    <w:rsid w:val="00B5527A"/>
    <w:rsid w:val="00B65A51"/>
    <w:rsid w:val="00BC7EDF"/>
    <w:rsid w:val="00BE64FF"/>
    <w:rsid w:val="00C5322C"/>
    <w:rsid w:val="00C909F9"/>
    <w:rsid w:val="00CC5BBE"/>
    <w:rsid w:val="00CE2059"/>
    <w:rsid w:val="00D4338A"/>
    <w:rsid w:val="00D51189"/>
    <w:rsid w:val="00D64C90"/>
    <w:rsid w:val="00D65118"/>
    <w:rsid w:val="00DA504D"/>
    <w:rsid w:val="00DD67F6"/>
    <w:rsid w:val="00E03D72"/>
    <w:rsid w:val="00E15D31"/>
    <w:rsid w:val="00E46566"/>
    <w:rsid w:val="00E75115"/>
    <w:rsid w:val="00E92D05"/>
    <w:rsid w:val="00EC2353"/>
    <w:rsid w:val="00EE5F19"/>
    <w:rsid w:val="00EE6DF3"/>
    <w:rsid w:val="00F00D31"/>
    <w:rsid w:val="00F02492"/>
    <w:rsid w:val="00F37B6C"/>
    <w:rsid w:val="00F700F3"/>
    <w:rsid w:val="00F709C1"/>
    <w:rsid w:val="00F73C27"/>
    <w:rsid w:val="00F96C1D"/>
    <w:rsid w:val="00FB4C31"/>
    <w:rsid w:val="00FC50D0"/>
    <w:rsid w:val="00FD372F"/>
    <w:rsid w:val="00FF5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33602F-0F82-40D2-AF70-57993ECE1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2A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2A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2AEE"/>
  </w:style>
  <w:style w:type="paragraph" w:styleId="Footer">
    <w:name w:val="footer"/>
    <w:basedOn w:val="Normal"/>
    <w:link w:val="FooterChar"/>
    <w:uiPriority w:val="99"/>
    <w:unhideWhenUsed/>
    <w:rsid w:val="00082A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2AEE"/>
  </w:style>
  <w:style w:type="paragraph" w:styleId="BalloonText">
    <w:name w:val="Balloon Text"/>
    <w:basedOn w:val="Normal"/>
    <w:link w:val="BalloonTextChar"/>
    <w:uiPriority w:val="99"/>
    <w:semiHidden/>
    <w:unhideWhenUsed/>
    <w:rsid w:val="00762A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A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620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Yang-Nim</dc:creator>
  <cp:keywords/>
  <dc:description/>
  <cp:lastModifiedBy>Park, Yang-Nim</cp:lastModifiedBy>
  <cp:revision>12</cp:revision>
  <cp:lastPrinted>2018-07-03T16:20:00Z</cp:lastPrinted>
  <dcterms:created xsi:type="dcterms:W3CDTF">2019-03-20T18:00:00Z</dcterms:created>
  <dcterms:modified xsi:type="dcterms:W3CDTF">2019-03-22T19:24:00Z</dcterms:modified>
</cp:coreProperties>
</file>